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7A6AC" w14:textId="098E8E04" w:rsidR="00B728FC" w:rsidRPr="00B728FC" w:rsidRDefault="00B728FC" w:rsidP="00B728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728FC">
        <w:rPr>
          <w:rFonts w:ascii="Times New Roman" w:hAnsi="Times New Roman" w:cs="Times New Roman"/>
          <w:b/>
          <w:bCs/>
          <w:sz w:val="24"/>
          <w:szCs w:val="24"/>
        </w:rPr>
        <w:t>Revised Guidelines for Semi-Structured Interview Questions</w:t>
      </w:r>
    </w:p>
    <w:p w14:paraId="2431FA77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Based on your experience, what type of bullying is most commonly experienced by patients or the families of your patients?</w:t>
      </w:r>
    </w:p>
    <w:p w14:paraId="2C6262F3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ave you ever witnessed or intervened in cases of verbal bullying, either online or in person? If so, how did you address it in your practice?</w:t>
      </w:r>
    </w:p>
    <w:p w14:paraId="557AD533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ave there been cases of physical bullying involving children or teenagers around you? If so, how do you typically intervene in such situations?</w:t>
      </w:r>
    </w:p>
    <w:p w14:paraId="6451E5F5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ow do you perceive the impact of social media on bullying cases, and how do you address this in your interventions with patients?</w:t>
      </w:r>
    </w:p>
    <w:p w14:paraId="34EFDF71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ow do parental attitudes influence the emotional condition of teenagers who are victims of bullying, and how do you involve parents in your interventions?</w:t>
      </w:r>
    </w:p>
    <w:p w14:paraId="715BBA0E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What specific communication strategies do you use when engaging with victims of bullying, particularly in cases of cyberbullying?</w:t>
      </w:r>
    </w:p>
    <w:p w14:paraId="66FD9A47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ow do you approach cases where the bullying perpetrator is difficult to engage in therapy or intervention?</w:t>
      </w:r>
    </w:p>
    <w:p w14:paraId="2A1484EA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Does your emotional state or mood affect your interactions with bullying victims? If so, how do you manage this in a professional setting?</w:t>
      </w:r>
    </w:p>
    <w:p w14:paraId="703BC6CB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In your view, what specific competencies should a nurse have to effectively address bullying issues in children and teenagers?</w:t>
      </w:r>
    </w:p>
    <w:p w14:paraId="40464605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ow do you tailor your approach to address the psychological needs of children and teenagers who have experienced bullying?</w:t>
      </w:r>
    </w:p>
    <w:p w14:paraId="62F8F36C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 xml:space="preserve">Can you describe any specific interventions or approaches that have been effective in supporting bullying victims during therapy or </w:t>
      </w:r>
      <w:proofErr w:type="spellStart"/>
      <w:r w:rsidRPr="00B728FC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B728FC">
        <w:rPr>
          <w:rFonts w:ascii="Times New Roman" w:hAnsi="Times New Roman" w:cs="Times New Roman"/>
          <w:sz w:val="24"/>
          <w:szCs w:val="24"/>
        </w:rPr>
        <w:t>?</w:t>
      </w:r>
    </w:p>
    <w:p w14:paraId="039F6CA0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ow do you help bullying victims rebuild their self-esteem and confidence? Can you provide an example of a successful intervention?</w:t>
      </w:r>
    </w:p>
    <w:p w14:paraId="1616E94E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ow do you provide extra attention to bullying victims to help them feel supported? Can you describe a situation where this approach was particularly successful?</w:t>
      </w:r>
    </w:p>
    <w:p w14:paraId="08010B23" w14:textId="77777777" w:rsidR="00B728FC" w:rsidRPr="00B728FC" w:rsidRDefault="00B728FC" w:rsidP="00B728FC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728FC">
        <w:rPr>
          <w:rFonts w:ascii="Times New Roman" w:hAnsi="Times New Roman" w:cs="Times New Roman"/>
          <w:sz w:val="24"/>
          <w:szCs w:val="24"/>
        </w:rPr>
        <w:t>How do you ensure that your approach to treating bullying victims is holistic, including physical, psychological, social, spiritual, and cultural aspects?</w:t>
      </w:r>
    </w:p>
    <w:p w14:paraId="5A420D51" w14:textId="77777777" w:rsidR="00B728FC" w:rsidRPr="00B728FC" w:rsidRDefault="00B728FC" w:rsidP="00B728FC"/>
    <w:sectPr w:rsidR="00B728FC" w:rsidRPr="00B72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56EB6"/>
    <w:multiLevelType w:val="multilevel"/>
    <w:tmpl w:val="1FC08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12047B"/>
    <w:multiLevelType w:val="multilevel"/>
    <w:tmpl w:val="11E84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D44C6"/>
    <w:multiLevelType w:val="hybridMultilevel"/>
    <w:tmpl w:val="4DDE9D5E"/>
    <w:lvl w:ilvl="0" w:tplc="38090011">
      <w:start w:val="1"/>
      <w:numFmt w:val="decimal"/>
      <w:lvlText w:val="%1)"/>
      <w:lvlJc w:val="left"/>
      <w:pPr>
        <w:ind w:left="1080" w:hanging="360"/>
      </w:p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8158A3"/>
    <w:multiLevelType w:val="multilevel"/>
    <w:tmpl w:val="38D0E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662A9B"/>
    <w:multiLevelType w:val="multilevel"/>
    <w:tmpl w:val="7B668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F305E7"/>
    <w:multiLevelType w:val="multilevel"/>
    <w:tmpl w:val="43B60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A87D6E"/>
    <w:multiLevelType w:val="multilevel"/>
    <w:tmpl w:val="7FA0B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037F7C"/>
    <w:multiLevelType w:val="multilevel"/>
    <w:tmpl w:val="2F3A0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B47EDF"/>
    <w:multiLevelType w:val="multilevel"/>
    <w:tmpl w:val="FF9E1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4190054">
    <w:abstractNumId w:val="8"/>
  </w:num>
  <w:num w:numId="2" w16cid:durableId="958336788">
    <w:abstractNumId w:val="1"/>
  </w:num>
  <w:num w:numId="3" w16cid:durableId="1854149233">
    <w:abstractNumId w:val="3"/>
  </w:num>
  <w:num w:numId="4" w16cid:durableId="1438022470">
    <w:abstractNumId w:val="4"/>
  </w:num>
  <w:num w:numId="5" w16cid:durableId="1685548458">
    <w:abstractNumId w:val="0"/>
  </w:num>
  <w:num w:numId="6" w16cid:durableId="1858931551">
    <w:abstractNumId w:val="7"/>
  </w:num>
  <w:num w:numId="7" w16cid:durableId="1742409855">
    <w:abstractNumId w:val="2"/>
  </w:num>
  <w:num w:numId="8" w16cid:durableId="2095006456">
    <w:abstractNumId w:val="6"/>
  </w:num>
  <w:num w:numId="9" w16cid:durableId="16316714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C4"/>
    <w:rsid w:val="00517693"/>
    <w:rsid w:val="00AE56E5"/>
    <w:rsid w:val="00AF3408"/>
    <w:rsid w:val="00B65092"/>
    <w:rsid w:val="00B728FC"/>
    <w:rsid w:val="00D278DD"/>
    <w:rsid w:val="00D65791"/>
    <w:rsid w:val="00E1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6C799"/>
  <w15:chartTrackingRefBased/>
  <w15:docId w15:val="{75F715BB-315E-4EA0-9D1A-BB5111170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07T03:21:00Z</dcterms:created>
  <dcterms:modified xsi:type="dcterms:W3CDTF">2025-01-26T08:54:00Z</dcterms:modified>
</cp:coreProperties>
</file>